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4DECB" w14:textId="6976FEF0" w:rsidR="00421650" w:rsidRDefault="00421650" w:rsidP="00421650">
      <w:pPr>
        <w:rPr>
          <w:lang w:val="en-US"/>
        </w:rPr>
      </w:pPr>
      <w:r>
        <w:rPr>
          <w:lang w:val="en-US"/>
        </w:rPr>
        <w:t>Supplementary Table 2:</w:t>
      </w:r>
    </w:p>
    <w:p w14:paraId="1173900C" w14:textId="0C81AAE8" w:rsidR="00421650" w:rsidRPr="00421650" w:rsidRDefault="00421650" w:rsidP="00421650">
      <w:pPr>
        <w:rPr>
          <w:lang w:val="en-US"/>
        </w:rPr>
      </w:pPr>
      <w:r w:rsidRPr="00421650">
        <w:rPr>
          <w:lang w:val="en-US"/>
        </w:rPr>
        <w:t xml:space="preserve">JBI (Joanna Briggs Institute) Critical Appraisal for all 42 manuscripts included in </w:t>
      </w:r>
      <w:r>
        <w:rPr>
          <w:lang w:val="en-US"/>
        </w:rPr>
        <w:t>the</w:t>
      </w:r>
      <w:r w:rsidRPr="00421650">
        <w:rPr>
          <w:lang w:val="en-US"/>
        </w:rPr>
        <w:t xml:space="preserve"> </w:t>
      </w:r>
      <w:proofErr w:type="spellStart"/>
      <w:proofErr w:type="gramStart"/>
      <w:r w:rsidRPr="00421650">
        <w:rPr>
          <w:lang w:val="en-US"/>
        </w:rPr>
        <w:t>review.</w:t>
      </w:r>
      <w:r>
        <w:rPr>
          <w:lang w:val="en-US"/>
        </w:rPr>
        <w:t>The</w:t>
      </w:r>
      <w:proofErr w:type="spellEnd"/>
      <w:proofErr w:type="gramEnd"/>
      <w:r>
        <w:rPr>
          <w:lang w:val="en-US"/>
        </w:rPr>
        <w:t xml:space="preserve"> following </w:t>
      </w:r>
      <w:r w:rsidRPr="00421650">
        <w:rPr>
          <w:lang w:val="en-US"/>
        </w:rPr>
        <w:t>specific JBI checklist</w:t>
      </w:r>
      <w:r>
        <w:rPr>
          <w:lang w:val="en-US"/>
        </w:rPr>
        <w:t>s were applied:</w:t>
      </w:r>
    </w:p>
    <w:p w14:paraId="1969DF20" w14:textId="77777777" w:rsidR="00421650" w:rsidRPr="00421650" w:rsidRDefault="00421650" w:rsidP="00421650">
      <w:pPr>
        <w:numPr>
          <w:ilvl w:val="0"/>
          <w:numId w:val="1"/>
        </w:numPr>
        <w:rPr>
          <w:lang w:val="en-US"/>
        </w:rPr>
      </w:pPr>
      <w:r w:rsidRPr="00421650">
        <w:rPr>
          <w:b/>
          <w:bCs/>
          <w:lang w:val="en-US"/>
        </w:rPr>
        <w:t>Textual/Opinion (TO):</w:t>
      </w:r>
      <w:r w:rsidRPr="00421650">
        <w:rPr>
          <w:lang w:val="en-US"/>
        </w:rPr>
        <w:t> For guidelines, expert consensus, and descriptive meeting reports (6 questions).</w:t>
      </w:r>
    </w:p>
    <w:p w14:paraId="0DA17C09" w14:textId="77777777" w:rsidR="00421650" w:rsidRPr="00421650" w:rsidRDefault="00421650" w:rsidP="00421650">
      <w:pPr>
        <w:numPr>
          <w:ilvl w:val="0"/>
          <w:numId w:val="1"/>
        </w:numPr>
        <w:rPr>
          <w:lang w:val="en-US"/>
        </w:rPr>
      </w:pPr>
      <w:r w:rsidRPr="00421650">
        <w:rPr>
          <w:b/>
          <w:bCs/>
          <w:lang w:val="en-US"/>
        </w:rPr>
        <w:t>Qualitative (Q):</w:t>
      </w:r>
      <w:r w:rsidRPr="00421650">
        <w:rPr>
          <w:lang w:val="en-US"/>
        </w:rPr>
        <w:t> For interviews, focus groups, and phenomenological studies (10 questions).</w:t>
      </w:r>
    </w:p>
    <w:p w14:paraId="07201B99" w14:textId="77777777" w:rsidR="00421650" w:rsidRPr="00421650" w:rsidRDefault="00421650" w:rsidP="00421650">
      <w:pPr>
        <w:numPr>
          <w:ilvl w:val="0"/>
          <w:numId w:val="1"/>
        </w:numPr>
        <w:rPr>
          <w:lang w:val="en-US"/>
        </w:rPr>
      </w:pPr>
      <w:r w:rsidRPr="00421650">
        <w:rPr>
          <w:b/>
          <w:bCs/>
          <w:lang w:val="en-US"/>
        </w:rPr>
        <w:t>Analytical Cross-Sectional (ACS):</w:t>
      </w:r>
      <w:r w:rsidRPr="00421650">
        <w:rPr>
          <w:lang w:val="en-US"/>
        </w:rPr>
        <w:t> For surveys and registry data (8 questions).</w:t>
      </w:r>
    </w:p>
    <w:p w14:paraId="75CF6424" w14:textId="77777777" w:rsidR="00421650" w:rsidRPr="00421650" w:rsidRDefault="00421650" w:rsidP="00421650">
      <w:pPr>
        <w:numPr>
          <w:ilvl w:val="0"/>
          <w:numId w:val="1"/>
        </w:numPr>
        <w:rPr>
          <w:lang w:val="en-US"/>
        </w:rPr>
      </w:pPr>
      <w:r w:rsidRPr="00421650">
        <w:rPr>
          <w:b/>
          <w:bCs/>
          <w:lang w:val="en-US"/>
        </w:rPr>
        <w:t>Case Series (CS):</w:t>
      </w:r>
      <w:r w:rsidRPr="00421650">
        <w:rPr>
          <w:lang w:val="en-US"/>
        </w:rPr>
        <w:t> For retrospective chart reviews and clinical profiles (10 questions).</w:t>
      </w:r>
    </w:p>
    <w:p w14:paraId="3041B5AF" w14:textId="77777777" w:rsidR="00421650" w:rsidRPr="00421650" w:rsidRDefault="00421650" w:rsidP="00421650">
      <w:pPr>
        <w:numPr>
          <w:ilvl w:val="0"/>
          <w:numId w:val="1"/>
        </w:numPr>
        <w:rPr>
          <w:lang w:val="en-US"/>
        </w:rPr>
      </w:pPr>
      <w:r w:rsidRPr="00421650">
        <w:rPr>
          <w:b/>
          <w:bCs/>
          <w:lang w:val="en-US"/>
        </w:rPr>
        <w:t>Case Report (CR):</w:t>
      </w:r>
      <w:r w:rsidRPr="00421650">
        <w:rPr>
          <w:lang w:val="en-US"/>
        </w:rPr>
        <w:t> For single-patient longitudinal descriptions (9 questions).</w:t>
      </w:r>
    </w:p>
    <w:p w14:paraId="63E3D71C" w14:textId="77777777" w:rsidR="00421650" w:rsidRPr="00421650" w:rsidRDefault="00421650" w:rsidP="00421650">
      <w:pPr>
        <w:rPr>
          <w:b/>
          <w:bCs/>
          <w:sz w:val="20"/>
          <w:szCs w:val="20"/>
          <w:lang w:val="en-US"/>
        </w:rPr>
      </w:pPr>
      <w:r w:rsidRPr="00421650">
        <w:rPr>
          <w:b/>
          <w:bCs/>
          <w:sz w:val="20"/>
          <w:szCs w:val="20"/>
          <w:lang w:val="en-US"/>
        </w:rPr>
        <w:t>Table 2: JBI Quality Assessment of Included Stu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1522"/>
        <w:gridCol w:w="838"/>
        <w:gridCol w:w="2107"/>
        <w:gridCol w:w="1301"/>
        <w:gridCol w:w="1436"/>
        <w:gridCol w:w="1173"/>
      </w:tblGrid>
      <w:tr w:rsidR="00421650" w:rsidRPr="00421650" w14:paraId="7403EF97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C03386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21650">
              <w:rPr>
                <w:b/>
                <w:bCs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857A2B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 xml:space="preserve">First </w:t>
            </w:r>
            <w:proofErr w:type="spellStart"/>
            <w:r w:rsidRPr="00421650">
              <w:rPr>
                <w:b/>
                <w:bCs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AC78F8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A9A885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>Study Design Typ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B2DBC6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>JBI Checklist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A5EC4F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>Score (Met/Total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676114" w14:textId="77777777" w:rsidR="00421650" w:rsidRPr="00421650" w:rsidRDefault="00421650" w:rsidP="00421650">
            <w:pPr>
              <w:rPr>
                <w:b/>
                <w:bCs/>
                <w:sz w:val="20"/>
                <w:szCs w:val="20"/>
              </w:rPr>
            </w:pPr>
            <w:r w:rsidRPr="00421650">
              <w:rPr>
                <w:b/>
                <w:bCs/>
                <w:sz w:val="20"/>
                <w:szCs w:val="20"/>
              </w:rPr>
              <w:t>Quality Rating</w:t>
            </w:r>
          </w:p>
        </w:tc>
      </w:tr>
      <w:tr w:rsidR="00421650" w:rsidRPr="00421650" w14:paraId="61210F52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60B5DF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203B4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Parker A.E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88EB9E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7ECC1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Population Analysi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67EA1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8C517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C1F202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32386FD2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C559B7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3B47C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ll, M.E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C3C912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A9A51E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Services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45BE3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9E80D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C1C1E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12504F7A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A2687E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38A71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Camfield</w:t>
            </w:r>
            <w:proofErr w:type="spellEnd"/>
            <w:r w:rsidRPr="00421650">
              <w:rPr>
                <w:sz w:val="20"/>
                <w:szCs w:val="20"/>
              </w:rPr>
              <w:t xml:space="preserve"> P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F6F3F6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E10E3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9EC2B9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518CE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7988C6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C045A12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E05A3E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96ECC8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rter G.T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AA96CE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C3982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linical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AB21AB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DB8B29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1A7C38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5CA0A7E7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E004A8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C378BF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Rodger, Sunil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A01265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927FC5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Registry Analysi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E088CA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90947A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/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40E88B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9717DED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A5642A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48C70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Kinnett</w:t>
            </w:r>
            <w:proofErr w:type="spellEnd"/>
            <w:r w:rsidRPr="00421650">
              <w:rPr>
                <w:sz w:val="20"/>
                <w:szCs w:val="20"/>
              </w:rPr>
              <w:t xml:space="preserve"> K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09469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FE6EFD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eting Report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8C002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EE5AA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5181F3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34FC4ECE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F8F93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7D803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Schrans</w:t>
            </w:r>
            <w:proofErr w:type="spellEnd"/>
            <w:r w:rsidRPr="00421650">
              <w:rPr>
                <w:sz w:val="20"/>
                <w:szCs w:val="20"/>
              </w:rPr>
              <w:t xml:space="preserve"> D.G.M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AD3BB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D7AA2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Expert Consensu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0A669A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2F6E2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A1A32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A95B9BF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680D8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8DCB67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Siden</w:t>
            </w:r>
            <w:proofErr w:type="spellEnd"/>
            <w:r w:rsidRPr="00421650">
              <w:rPr>
                <w:sz w:val="20"/>
                <w:szCs w:val="20"/>
              </w:rPr>
              <w:t xml:space="preserve"> H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650975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CAF9F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ospice</w:t>
            </w:r>
            <w:proofErr w:type="spellEnd"/>
            <w:r w:rsidRPr="00421650">
              <w:rPr>
                <w:sz w:val="20"/>
                <w:szCs w:val="20"/>
              </w:rPr>
              <w:t xml:space="preserve"> Case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1E3466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10AB9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592C4D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B663675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D039C9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9AC73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inlivan R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D8C12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0772B0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Innovative Model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6BA329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033812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EF8FA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3585B22C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44115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D5A844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Rodger S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91AF2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3F91B5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Survey (UK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9AF74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0E3A3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/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6DCF3E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2969E66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510FFE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8350F9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amdani</w:t>
            </w:r>
            <w:proofErr w:type="spellEnd"/>
            <w:r w:rsidRPr="00421650">
              <w:rPr>
                <w:sz w:val="20"/>
                <w:szCs w:val="20"/>
              </w:rPr>
              <w:t>, Y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A2E35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1F7C31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Experience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041E5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0C2F3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47D363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29FF99F5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47798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C0E455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Lindsay, S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884E1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28968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</w:t>
            </w:r>
            <w:proofErr w:type="spellStart"/>
            <w:r w:rsidRPr="00421650">
              <w:rPr>
                <w:sz w:val="20"/>
                <w:szCs w:val="20"/>
              </w:rPr>
              <w:t>Barriers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22BE0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9E0492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0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6496F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2E655DC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C20FE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8E8670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oskin</w:t>
            </w:r>
            <w:proofErr w:type="spellEnd"/>
            <w:r w:rsidRPr="00421650">
              <w:rPr>
                <w:sz w:val="20"/>
                <w:szCs w:val="20"/>
              </w:rPr>
              <w:t>, J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6C5898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338ED6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Program</w:t>
            </w:r>
            <w:proofErr w:type="spellEnd"/>
            <w:r w:rsidRPr="00421650">
              <w:rPr>
                <w:sz w:val="20"/>
                <w:szCs w:val="20"/>
              </w:rPr>
              <w:t xml:space="preserve"> Evaluation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F89D0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ABEA4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46B6F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5DF8D5B4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78A5E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804AC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Schara, U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8C0B9C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4A42E8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linical Protocol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9A016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35B39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38D2B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BABF0C8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E2B33B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6B6E0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rout, C.J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66838F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75E275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olkit/Guideline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17CC4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604CF4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90D0E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2AFC6DAA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411CF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00462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Birnkrant</w:t>
            </w:r>
            <w:proofErr w:type="spellEnd"/>
            <w:r w:rsidRPr="00421650">
              <w:rPr>
                <w:sz w:val="20"/>
                <w:szCs w:val="20"/>
              </w:rPr>
              <w:t>, D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C9048F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64D17C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Int. Care Guideline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972A7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447E4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AD575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3DF6767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107CA0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DF56E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nderson J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D14966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DAF51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onsumer Survey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FA318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49DEC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F46BF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77C65E56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8ED7D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EFB7C5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Colvin</w:t>
            </w:r>
            <w:proofErr w:type="spellEnd"/>
            <w:r w:rsidRPr="00421650">
              <w:rPr>
                <w:sz w:val="20"/>
                <w:szCs w:val="20"/>
              </w:rPr>
              <w:t xml:space="preserve"> M.K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0DF088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55F52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Psychosocial</w:t>
            </w:r>
            <w:proofErr w:type="spellEnd"/>
            <w:r w:rsidRPr="00421650">
              <w:rPr>
                <w:sz w:val="20"/>
                <w:szCs w:val="20"/>
              </w:rPr>
              <w:t xml:space="preserve">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AA030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041F52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D67F24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503614C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01E139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CE13AC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, L.E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98B85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8E59A2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Rehab Management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56D5B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52366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5FF0F8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27AC8F61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DB85D6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E311A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Flotats-Bastardas</w:t>
            </w:r>
            <w:proofErr w:type="spellEnd"/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281AB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B96A8E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 xml:space="preserve">Clinical </w:t>
            </w:r>
            <w:proofErr w:type="spellStart"/>
            <w:r w:rsidRPr="00421650">
              <w:rPr>
                <w:sz w:val="20"/>
                <w:szCs w:val="20"/>
              </w:rPr>
              <w:t>Recommendations</w:t>
            </w:r>
            <w:proofErr w:type="spellEnd"/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DAF43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3D6FE4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E4C02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234C2AE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0555B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1B5AF9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iscock</w:t>
            </w:r>
            <w:proofErr w:type="spellEnd"/>
            <w:r w:rsidRPr="00421650">
              <w:rPr>
                <w:sz w:val="20"/>
                <w:szCs w:val="20"/>
              </w:rPr>
              <w:t>, A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21DD51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D85F8F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ACP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AD6C4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1EE6E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38E393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23618EE3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D1D315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3FA2C2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Lindsay, S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F7B927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AF3DC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</w:t>
            </w:r>
            <w:proofErr w:type="spellStart"/>
            <w:r w:rsidRPr="00421650">
              <w:rPr>
                <w:sz w:val="20"/>
                <w:szCs w:val="20"/>
              </w:rPr>
              <w:t>Occupation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E1742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F32B26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F1C00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3E4D7EB8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B35DF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290C8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Duff, C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DD330B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0014B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RILS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026F06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0E2071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3715D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5B18D588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E0339B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CCA691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Onofri, A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C2E6D0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18641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Series (NIV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C42D4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08F63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DAB9D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D766C5E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2C4AD7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E4010D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Wasilewska</w:t>
            </w:r>
            <w:proofErr w:type="spellEnd"/>
            <w:r w:rsidRPr="00421650">
              <w:rPr>
                <w:sz w:val="20"/>
                <w:szCs w:val="20"/>
              </w:rPr>
              <w:t>, E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D1E03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0928F7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Series (Lithuania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96B62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DD6BB8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E5F1B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0E47CCFC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328342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865AC7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habrol, B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F96F59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D58E5A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ransition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6EB68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05DD6E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0A1EA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4069C20D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8F95D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7559E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heng, P.C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F08226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1DB26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Pulmonary</w:t>
            </w:r>
            <w:proofErr w:type="spellEnd"/>
            <w:r w:rsidRPr="00421650">
              <w:rPr>
                <w:sz w:val="20"/>
                <w:szCs w:val="20"/>
              </w:rPr>
              <w:t xml:space="preserve">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52B89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C81680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7FC9B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6878E551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446476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2D729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Lu, M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90D0B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FA48EA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 xml:space="preserve">Sleep </w:t>
            </w:r>
            <w:proofErr w:type="spellStart"/>
            <w:r w:rsidRPr="00421650">
              <w:rPr>
                <w:sz w:val="20"/>
                <w:szCs w:val="20"/>
              </w:rPr>
              <w:t>Med</w:t>
            </w:r>
            <w:proofErr w:type="spellEnd"/>
            <w:r w:rsidRPr="00421650">
              <w:rPr>
                <w:sz w:val="20"/>
                <w:szCs w:val="20"/>
              </w:rPr>
              <w:t xml:space="preserve">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7011B6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084C82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0FF980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07268D8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1023B6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AE1AB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eutinck</w:t>
            </w:r>
            <w:proofErr w:type="spellEnd"/>
            <w:r w:rsidRPr="00421650">
              <w:rPr>
                <w:sz w:val="20"/>
                <w:szCs w:val="20"/>
              </w:rPr>
              <w:t>, L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43A3B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EC827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</w:t>
            </w:r>
            <w:proofErr w:type="spellStart"/>
            <w:r w:rsidRPr="00421650">
              <w:rPr>
                <w:sz w:val="20"/>
                <w:szCs w:val="20"/>
              </w:rPr>
              <w:t>Barriers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56DB8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73106B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EDB5C5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107DFF62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2D0E6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8E102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houteau, W.A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40DC14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BD250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Emergency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423BA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F78C3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FCA572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edium</w:t>
            </w:r>
          </w:p>
        </w:tc>
      </w:tr>
      <w:tr w:rsidR="00421650" w:rsidRPr="00421650" w14:paraId="1542990F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CBB1D7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165D69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Hoskin</w:t>
            </w:r>
            <w:proofErr w:type="spellEnd"/>
            <w:r w:rsidRPr="00421650">
              <w:rPr>
                <w:sz w:val="20"/>
                <w:szCs w:val="20"/>
              </w:rPr>
              <w:t>, J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E6247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11B94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ualitative (</w:t>
            </w:r>
            <w:proofErr w:type="spellStart"/>
            <w:r w:rsidRPr="00421650">
              <w:rPr>
                <w:sz w:val="20"/>
                <w:szCs w:val="20"/>
              </w:rPr>
              <w:t>Comparative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FCCC2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130D05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8B5106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5B9B76D9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F687E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AC960C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Menon</w:t>
            </w:r>
            <w:proofErr w:type="spellEnd"/>
            <w:r w:rsidRPr="00421650">
              <w:rPr>
                <w:sz w:val="20"/>
                <w:szCs w:val="20"/>
              </w:rPr>
              <w:t>, D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A923EF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860B3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Series (Adult Care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69A22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7FD76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77DE6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137A4DF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62B387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226B6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aylor, R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A7F023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83FF6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Survey (</w:t>
            </w:r>
            <w:proofErr w:type="spellStart"/>
            <w:r w:rsidRPr="00421650">
              <w:rPr>
                <w:sz w:val="20"/>
                <w:szCs w:val="20"/>
              </w:rPr>
              <w:t>Hospice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EAA21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59D7C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7/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0B7AB6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5FDA3B82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BCF50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10C45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Fleischer, M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84828D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354DDD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Series (Essen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D01B8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FBC3B37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38A9E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1C893A6E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29E68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7DD65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heng, H.W.B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29550E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54E753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Series (Palliative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F3355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512DB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35344F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F1C8A60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793561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5B93A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Fleischer, M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3CC7A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C37AC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Program</w:t>
            </w:r>
            <w:proofErr w:type="spellEnd"/>
            <w:r w:rsidRPr="00421650">
              <w:rPr>
                <w:sz w:val="20"/>
                <w:szCs w:val="20"/>
              </w:rPr>
              <w:t xml:space="preserve"> Updat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48FCF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1DEBE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FEE96D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7F66CB65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F52C1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A83B9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Wollinsky</w:t>
            </w:r>
            <w:proofErr w:type="spellEnd"/>
            <w:r w:rsidRPr="00421650">
              <w:rPr>
                <w:sz w:val="20"/>
                <w:szCs w:val="20"/>
              </w:rPr>
              <w:t>, K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D02677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048441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Ventilation Protocol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F698DA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F6C5BA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058FB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6090E7BC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595EE2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3DF4ABC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Molnar, M.J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842B09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7E583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Delphi Study (EE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0B2660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1CBF60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AA83D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1CB6F34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16F13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5307D42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proofErr w:type="spellStart"/>
            <w:r w:rsidRPr="00421650">
              <w:rPr>
                <w:sz w:val="20"/>
                <w:szCs w:val="20"/>
              </w:rPr>
              <w:t>Spagnoli</w:t>
            </w:r>
            <w:proofErr w:type="spellEnd"/>
            <w:r w:rsidRPr="00421650">
              <w:rPr>
                <w:sz w:val="20"/>
                <w:szCs w:val="20"/>
              </w:rPr>
              <w:t>, C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042223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428997D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9518A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DF295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5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40C4D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0A8CEF37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75D93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81BA73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Baldi, O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EBDB3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45200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Survey (</w:t>
            </w:r>
            <w:proofErr w:type="spellStart"/>
            <w:r w:rsidRPr="00421650">
              <w:rPr>
                <w:sz w:val="20"/>
                <w:szCs w:val="20"/>
              </w:rPr>
              <w:t>Neurodiversity</w:t>
            </w:r>
            <w:proofErr w:type="spellEnd"/>
            <w:r w:rsidRPr="0042165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EA609E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A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89708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8/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AED0C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5C14A69E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C1C0EF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313744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Lupu, M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C5FBCE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FDDC05B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e Report (Romania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293AE1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R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C478B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9/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580069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  <w:tr w:rsidR="00421650" w:rsidRPr="00421650" w14:paraId="3D2BBB34" w14:textId="77777777" w:rsidTr="00421650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48D983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8CD2F76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Castro, D.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2A2968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202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75E95A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Delphi Study (Int.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85E488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TO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9D2725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6/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F3AC74" w14:textId="77777777" w:rsidR="00421650" w:rsidRPr="00421650" w:rsidRDefault="00421650" w:rsidP="00421650">
            <w:pPr>
              <w:rPr>
                <w:sz w:val="20"/>
                <w:szCs w:val="20"/>
              </w:rPr>
            </w:pPr>
            <w:r w:rsidRPr="00421650">
              <w:rPr>
                <w:sz w:val="20"/>
                <w:szCs w:val="20"/>
              </w:rPr>
              <w:t>High</w:t>
            </w:r>
          </w:p>
        </w:tc>
      </w:tr>
    </w:tbl>
    <w:p w14:paraId="4948F44D" w14:textId="77777777" w:rsidR="009B2EE3" w:rsidRPr="00421650" w:rsidRDefault="009B2EE3">
      <w:pPr>
        <w:rPr>
          <w:sz w:val="20"/>
          <w:szCs w:val="20"/>
        </w:rPr>
      </w:pPr>
    </w:p>
    <w:sectPr w:rsidR="009B2EE3" w:rsidRPr="004216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C265C"/>
    <w:multiLevelType w:val="multilevel"/>
    <w:tmpl w:val="AAE23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72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650"/>
    <w:rsid w:val="00421650"/>
    <w:rsid w:val="005462AD"/>
    <w:rsid w:val="00725202"/>
    <w:rsid w:val="009761C5"/>
    <w:rsid w:val="009B2EE3"/>
    <w:rsid w:val="00C20985"/>
    <w:rsid w:val="00FE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39B15"/>
  <w15:chartTrackingRefBased/>
  <w15:docId w15:val="{3028DDD3-BFE3-4CA3-A31A-26C9FC64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1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1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165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1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165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1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1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1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1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165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16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165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165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165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16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16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16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16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1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1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1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1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16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16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165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165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165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165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165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2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23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49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574</Characters>
  <Application>Microsoft Office Word</Application>
  <DocSecurity>0</DocSecurity>
  <Lines>47</Lines>
  <Paragraphs>19</Paragraphs>
  <ScaleCrop>false</ScaleCrop>
  <Company>Universitaetsklinikum Freiburg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ebastian Friedrich</dc:creator>
  <cp:keywords/>
  <dc:description/>
  <cp:lastModifiedBy>Dr. Sebastian Friedrich</cp:lastModifiedBy>
  <cp:revision>2</cp:revision>
  <dcterms:created xsi:type="dcterms:W3CDTF">2026-04-30T22:52:00Z</dcterms:created>
  <dcterms:modified xsi:type="dcterms:W3CDTF">2026-04-30T22:52:00Z</dcterms:modified>
</cp:coreProperties>
</file>